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9AC55" w14:textId="0591AB68" w:rsidR="00AC718B" w:rsidRPr="00AC718B" w:rsidRDefault="00E7083E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Supplementary </w:t>
      </w:r>
      <w:r w:rsidR="00C008CA">
        <w:rPr>
          <w:rFonts w:ascii="Times New Roman" w:hAnsi="Times New Roman" w:cs="Times New Roman"/>
          <w:lang w:val="en-AU"/>
        </w:rPr>
        <w:t>T</w:t>
      </w:r>
      <w:r w:rsidR="00AC718B" w:rsidRPr="00AC718B">
        <w:rPr>
          <w:rFonts w:ascii="Times New Roman" w:hAnsi="Times New Roman" w:cs="Times New Roman"/>
          <w:lang w:val="en-AU"/>
        </w:rPr>
        <w:t xml:space="preserve">able 1. Demographic interview ques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C718B" w:rsidRPr="00AC718B" w14:paraId="1B3C6BAF" w14:textId="77777777" w:rsidTr="00975209">
        <w:tc>
          <w:tcPr>
            <w:tcW w:w="9016" w:type="dxa"/>
          </w:tcPr>
          <w:p w14:paraId="1A3FC384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How old are you?</w:t>
            </w:r>
          </w:p>
        </w:tc>
      </w:tr>
      <w:tr w:rsidR="00AC718B" w:rsidRPr="00AC718B" w14:paraId="11CFE066" w14:textId="77777777" w:rsidTr="00975209">
        <w:tc>
          <w:tcPr>
            <w:tcW w:w="9016" w:type="dxa"/>
          </w:tcPr>
          <w:p w14:paraId="77FBCC0C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How old were you when you were diagnosed with vaginismus?</w:t>
            </w:r>
          </w:p>
        </w:tc>
      </w:tr>
      <w:tr w:rsidR="00AC718B" w:rsidRPr="00AC718B" w14:paraId="00ABF43F" w14:textId="77777777" w:rsidTr="00975209">
        <w:tc>
          <w:tcPr>
            <w:tcW w:w="9016" w:type="dxa"/>
          </w:tcPr>
          <w:p w14:paraId="6EE05C3A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Have you been cured, or do you continue to have vaginismus?</w:t>
            </w:r>
          </w:p>
          <w:p w14:paraId="303F1F99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</w:p>
        </w:tc>
      </w:tr>
      <w:tr w:rsidR="00AC718B" w:rsidRPr="00AC718B" w14:paraId="41C40809" w14:textId="77777777" w:rsidTr="00975209">
        <w:tc>
          <w:tcPr>
            <w:tcW w:w="9016" w:type="dxa"/>
          </w:tcPr>
          <w:p w14:paraId="5FC5C92F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 xml:space="preserve">What state and city did you seek help for vaginismus in? </w:t>
            </w:r>
          </w:p>
        </w:tc>
      </w:tr>
      <w:tr w:rsidR="00AC718B" w:rsidRPr="00AC718B" w14:paraId="60390BDC" w14:textId="77777777" w:rsidTr="00975209">
        <w:tc>
          <w:tcPr>
            <w:tcW w:w="9016" w:type="dxa"/>
          </w:tcPr>
          <w:p w14:paraId="18751F28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is your postcode? Was that the same postcode you had when you sought help for vaginismus?</w:t>
            </w:r>
          </w:p>
        </w:tc>
      </w:tr>
      <w:tr w:rsidR="00AC718B" w:rsidRPr="00AC718B" w14:paraId="27D18E19" w14:textId="77777777" w:rsidTr="00975209">
        <w:tc>
          <w:tcPr>
            <w:tcW w:w="9016" w:type="dxa"/>
          </w:tcPr>
          <w:p w14:paraId="0788D7F5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is your sexual orientation?</w:t>
            </w:r>
          </w:p>
        </w:tc>
      </w:tr>
      <w:tr w:rsidR="00AC718B" w:rsidRPr="00AC718B" w14:paraId="5048BAE0" w14:textId="77777777" w:rsidTr="00975209">
        <w:tc>
          <w:tcPr>
            <w:tcW w:w="9016" w:type="dxa"/>
          </w:tcPr>
          <w:p w14:paraId="2D45227C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is your relationship status?</w:t>
            </w:r>
          </w:p>
        </w:tc>
      </w:tr>
      <w:tr w:rsidR="00AC718B" w:rsidRPr="00AC718B" w14:paraId="5E37848C" w14:textId="77777777" w:rsidTr="00975209">
        <w:tc>
          <w:tcPr>
            <w:tcW w:w="9016" w:type="dxa"/>
          </w:tcPr>
          <w:p w14:paraId="1135F653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 xml:space="preserve">What gender do you identify as? </w:t>
            </w:r>
          </w:p>
        </w:tc>
      </w:tr>
      <w:tr w:rsidR="00AC718B" w:rsidRPr="00AC718B" w14:paraId="72F65304" w14:textId="77777777" w:rsidTr="00975209">
        <w:tc>
          <w:tcPr>
            <w:tcW w:w="9016" w:type="dxa"/>
          </w:tcPr>
          <w:p w14:paraId="12E4EA1F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is your ethnicity?</w:t>
            </w:r>
          </w:p>
        </w:tc>
      </w:tr>
      <w:tr w:rsidR="00AC718B" w:rsidRPr="00AC718B" w14:paraId="7FEDB99A" w14:textId="77777777" w:rsidTr="00975209">
        <w:tc>
          <w:tcPr>
            <w:tcW w:w="9016" w:type="dxa"/>
          </w:tcPr>
          <w:p w14:paraId="6EDBC3A6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are your religious beliefs, if any?</w:t>
            </w:r>
          </w:p>
        </w:tc>
      </w:tr>
      <w:tr w:rsidR="00AC718B" w:rsidRPr="00AC718B" w14:paraId="4BA910D4" w14:textId="77777777" w:rsidTr="00975209">
        <w:tc>
          <w:tcPr>
            <w:tcW w:w="9016" w:type="dxa"/>
          </w:tcPr>
          <w:p w14:paraId="5DF6445A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is your highest level of education?</w:t>
            </w:r>
          </w:p>
        </w:tc>
      </w:tr>
      <w:tr w:rsidR="00AC718B" w:rsidRPr="00AC718B" w14:paraId="42A6B642" w14:textId="77777777" w:rsidTr="00975209">
        <w:tc>
          <w:tcPr>
            <w:tcW w:w="9016" w:type="dxa"/>
          </w:tcPr>
          <w:p w14:paraId="2FF77094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 xml:space="preserve">Are you employed? If you are, what do you work as? </w:t>
            </w:r>
          </w:p>
        </w:tc>
      </w:tr>
      <w:tr w:rsidR="00AC718B" w:rsidRPr="00AC718B" w14:paraId="02F9B28C" w14:textId="77777777" w:rsidTr="00975209">
        <w:tc>
          <w:tcPr>
            <w:tcW w:w="9016" w:type="dxa"/>
          </w:tcPr>
          <w:p w14:paraId="10AAC950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Do you work casually, part-time, or full-time?</w:t>
            </w:r>
          </w:p>
        </w:tc>
      </w:tr>
      <w:tr w:rsidR="00AC718B" w:rsidRPr="00AC718B" w14:paraId="6FE06C99" w14:textId="77777777" w:rsidTr="00975209">
        <w:tc>
          <w:tcPr>
            <w:tcW w:w="9016" w:type="dxa"/>
          </w:tcPr>
          <w:p w14:paraId="404345FA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I am asking this next demographic question because we’re interested to see if there is a correlation between women’s income and their ability to access and afford specialist health services for vaginismus. So, if you don’t mind me asking, is your income below $50k, between $50k–100k, between $100k–$200k, or above $200k?</w:t>
            </w:r>
          </w:p>
        </w:tc>
      </w:tr>
      <w:tr w:rsidR="00AC718B" w:rsidRPr="00AC718B" w14:paraId="66CCDBF9" w14:textId="77777777" w:rsidTr="00975209">
        <w:tc>
          <w:tcPr>
            <w:tcW w:w="9016" w:type="dxa"/>
          </w:tcPr>
          <w:p w14:paraId="0FB32631" w14:textId="77777777" w:rsidR="00AC718B" w:rsidRPr="00AC718B" w:rsidRDefault="00AC718B" w:rsidP="00975209">
            <w:pPr>
              <w:rPr>
                <w:rFonts w:ascii="Times New Roman" w:hAnsi="Times New Roman" w:cs="Times New Roman"/>
              </w:rPr>
            </w:pPr>
            <w:r w:rsidRPr="00AC718B">
              <w:rPr>
                <w:rFonts w:ascii="Times New Roman" w:hAnsi="Times New Roman" w:cs="Times New Roman"/>
              </w:rPr>
              <w:t>What would you describe your socio-economic status as?</w:t>
            </w:r>
          </w:p>
        </w:tc>
      </w:tr>
    </w:tbl>
    <w:p w14:paraId="16B0DDF5" w14:textId="77777777" w:rsidR="00AC718B" w:rsidRPr="00AC718B" w:rsidRDefault="00AC718B">
      <w:pPr>
        <w:rPr>
          <w:rFonts w:ascii="Times New Roman" w:hAnsi="Times New Roman" w:cs="Times New Roman"/>
        </w:rPr>
      </w:pPr>
    </w:p>
    <w:sectPr w:rsidR="00AC718B" w:rsidRPr="00AC71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39649" w14:textId="77777777" w:rsidR="001F7604" w:rsidRDefault="001F7604" w:rsidP="00E7083E">
      <w:pPr>
        <w:spacing w:after="0" w:line="240" w:lineRule="auto"/>
      </w:pPr>
      <w:r>
        <w:separator/>
      </w:r>
    </w:p>
  </w:endnote>
  <w:endnote w:type="continuationSeparator" w:id="0">
    <w:p w14:paraId="32C9D7FA" w14:textId="77777777" w:rsidR="001F7604" w:rsidRDefault="001F7604" w:rsidP="00E70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E0717" w14:textId="77777777" w:rsidR="001F7604" w:rsidRDefault="001F7604" w:rsidP="00E7083E">
      <w:pPr>
        <w:spacing w:after="0" w:line="240" w:lineRule="auto"/>
      </w:pPr>
      <w:r>
        <w:separator/>
      </w:r>
    </w:p>
  </w:footnote>
  <w:footnote w:type="continuationSeparator" w:id="0">
    <w:p w14:paraId="00985C5B" w14:textId="77777777" w:rsidR="001F7604" w:rsidRDefault="001F7604" w:rsidP="00E70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18B"/>
    <w:rsid w:val="001A514F"/>
    <w:rsid w:val="001F7604"/>
    <w:rsid w:val="002A365D"/>
    <w:rsid w:val="004632A3"/>
    <w:rsid w:val="00707183"/>
    <w:rsid w:val="00735D86"/>
    <w:rsid w:val="00AC718B"/>
    <w:rsid w:val="00C008CA"/>
    <w:rsid w:val="00CD66A4"/>
    <w:rsid w:val="00D450B3"/>
    <w:rsid w:val="00E7083E"/>
    <w:rsid w:val="00FA3E9D"/>
    <w:rsid w:val="00FF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F54EE"/>
  <w15:chartTrackingRefBased/>
  <w15:docId w15:val="{8CC88EAA-B3E5-4BDE-B993-2249C923D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18B"/>
    <w:pPr>
      <w:spacing w:after="0" w:line="240" w:lineRule="auto"/>
    </w:pPr>
    <w:rPr>
      <w:rFonts w:eastAsiaTheme="minorHAnsi"/>
      <w:kern w:val="0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0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83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0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83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ithavadian</dc:creator>
  <cp:keywords/>
  <dc:description/>
  <cp:lastModifiedBy>Rashmi Pithavadian</cp:lastModifiedBy>
  <cp:revision>3</cp:revision>
  <dcterms:created xsi:type="dcterms:W3CDTF">2023-04-30T10:26:00Z</dcterms:created>
  <dcterms:modified xsi:type="dcterms:W3CDTF">2023-07-19T12:20:00Z</dcterms:modified>
</cp:coreProperties>
</file>